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315" w:rsidRDefault="005B167A">
      <w:pPr>
        <w:rPr>
          <w:b/>
        </w:rPr>
      </w:pPr>
      <w:r>
        <w:rPr>
          <w:b/>
        </w:rPr>
        <w:t xml:space="preserve">Supporting </w:t>
      </w:r>
      <w:bookmarkStart w:id="0" w:name="_GoBack"/>
      <w:bookmarkEnd w:id="0"/>
      <w:r w:rsidR="00DF1882" w:rsidRPr="00DF1882">
        <w:rPr>
          <w:b/>
        </w:rPr>
        <w:t>Table 1: Results of Bivariate and Multivariate Analyses of Percentage of Verification Criteria Achieved for Assessment Area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81"/>
        <w:gridCol w:w="1358"/>
        <w:gridCol w:w="1466"/>
        <w:gridCol w:w="1480"/>
        <w:gridCol w:w="1481"/>
        <w:gridCol w:w="1481"/>
      </w:tblGrid>
      <w:tr w:rsidR="00BE224E" w:rsidRPr="007E7FF8" w:rsidTr="00BE224E">
        <w:trPr>
          <w:trHeight w:val="1007"/>
        </w:trPr>
        <w:tc>
          <w:tcPr>
            <w:tcW w:w="3381" w:type="dxa"/>
            <w:vMerge w:val="restart"/>
            <w:noWrap/>
            <w:hideMark/>
          </w:tcPr>
          <w:p w:rsidR="00BE224E" w:rsidRPr="007E7FF8" w:rsidRDefault="00BE224E">
            <w:r w:rsidRPr="007E7FF8">
              <w:t> </w:t>
            </w:r>
          </w:p>
          <w:p w:rsidR="00BE224E" w:rsidRPr="007E7FF8" w:rsidRDefault="00BE224E" w:rsidP="007E7FF8">
            <w:pPr>
              <w:rPr>
                <w:b/>
                <w:bCs/>
              </w:rPr>
            </w:pPr>
            <w:r w:rsidRPr="007E7FF8">
              <w:rPr>
                <w:b/>
                <w:bCs/>
              </w:rPr>
              <w:t> </w:t>
            </w:r>
          </w:p>
          <w:p w:rsidR="00BE224E" w:rsidRPr="007E7FF8" w:rsidRDefault="00BE224E" w:rsidP="00605F5A">
            <w:r w:rsidRPr="007E7FF8">
              <w:rPr>
                <w:b/>
                <w:bCs/>
              </w:rPr>
              <w:t> </w:t>
            </w:r>
          </w:p>
        </w:tc>
        <w:tc>
          <w:tcPr>
            <w:tcW w:w="2824" w:type="dxa"/>
            <w:gridSpan w:val="2"/>
            <w:hideMark/>
          </w:tcPr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Mean % of Verification Criteria Achieved (Standard Deviation)</w:t>
            </w:r>
          </w:p>
        </w:tc>
        <w:tc>
          <w:tcPr>
            <w:tcW w:w="4442" w:type="dxa"/>
            <w:gridSpan w:val="3"/>
            <w:hideMark/>
          </w:tcPr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 xml:space="preserve">Adjusted </w:t>
            </w:r>
            <w:proofErr w:type="spellStart"/>
            <w:r w:rsidRPr="007E7FF8">
              <w:rPr>
                <w:b/>
                <w:bCs/>
              </w:rPr>
              <w:t>Analysis</w:t>
            </w:r>
            <w:r w:rsidRPr="007E7FF8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E224E" w:rsidRPr="007E7FF8" w:rsidTr="00BE224E">
        <w:trPr>
          <w:trHeight w:val="665"/>
        </w:trPr>
        <w:tc>
          <w:tcPr>
            <w:tcW w:w="3381" w:type="dxa"/>
            <w:vMerge/>
            <w:hideMark/>
          </w:tcPr>
          <w:p w:rsidR="00BE224E" w:rsidRPr="007E7FF8" w:rsidRDefault="00BE224E" w:rsidP="00605F5A">
            <w:pPr>
              <w:rPr>
                <w:b/>
                <w:bCs/>
              </w:rPr>
            </w:pPr>
          </w:p>
        </w:tc>
        <w:tc>
          <w:tcPr>
            <w:tcW w:w="1358" w:type="dxa"/>
            <w:hideMark/>
          </w:tcPr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Intervention</w:t>
            </w:r>
          </w:p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(n=12)</w:t>
            </w:r>
          </w:p>
        </w:tc>
        <w:tc>
          <w:tcPr>
            <w:tcW w:w="1466" w:type="dxa"/>
            <w:hideMark/>
          </w:tcPr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Comparison</w:t>
            </w:r>
          </w:p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(n=12)</w:t>
            </w:r>
          </w:p>
        </w:tc>
        <w:tc>
          <w:tcPr>
            <w:tcW w:w="1480" w:type="dxa"/>
            <w:hideMark/>
          </w:tcPr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Risk Ratio</w:t>
            </w:r>
          </w:p>
        </w:tc>
        <w:tc>
          <w:tcPr>
            <w:tcW w:w="1481" w:type="dxa"/>
            <w:hideMark/>
          </w:tcPr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95% CI</w:t>
            </w:r>
          </w:p>
        </w:tc>
        <w:tc>
          <w:tcPr>
            <w:tcW w:w="1481" w:type="dxa"/>
            <w:hideMark/>
          </w:tcPr>
          <w:p w:rsidR="00BE224E" w:rsidRPr="007E7FF8" w:rsidRDefault="00BE224E" w:rsidP="00946D92">
            <w:pPr>
              <w:jc w:val="center"/>
              <w:rPr>
                <w:b/>
                <w:bCs/>
              </w:rPr>
            </w:pPr>
            <w:r w:rsidRPr="007E7FF8">
              <w:rPr>
                <w:b/>
                <w:bCs/>
              </w:rPr>
              <w:t>P-Value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>
            <w:pPr>
              <w:rPr>
                <w:b/>
                <w:bCs/>
              </w:rPr>
            </w:pPr>
            <w:r w:rsidRPr="007E7FF8">
              <w:rPr>
                <w:b/>
                <w:bCs/>
              </w:rPr>
              <w:t>Facility Readiness &amp; Management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8E49E4" w:rsidRDefault="007E7FF8" w:rsidP="007E7FF8">
            <w:pPr>
              <w:rPr>
                <w:i/>
              </w:rPr>
            </w:pPr>
            <w:r w:rsidRPr="008E49E4">
              <w:rPr>
                <w:i/>
              </w:rPr>
              <w:t>Community Health Officer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Planning, implementing and managing activitie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7.3% (25.9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54.5% (41.7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9 -  1.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182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Logistics management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5.4% (15.4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4.1% (14.8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 -  1.4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15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Financial management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0.5% (20.3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56.4% (17.9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9 -   1.7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19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Data collection, reporting, analysis and use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1.0% (26.2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47.6% (20.1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60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 -  2.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04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8E49E4" w:rsidRDefault="007E7FF8" w:rsidP="007E7FF8">
            <w:pPr>
              <w:rPr>
                <w:i/>
              </w:rPr>
            </w:pPr>
            <w:r w:rsidRPr="008E49E4">
              <w:rPr>
                <w:i/>
              </w:rPr>
              <w:t>District Health Management Team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420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 xml:space="preserve">Management of CHPS </w:t>
            </w:r>
            <w:proofErr w:type="spellStart"/>
            <w:r w:rsidRPr="007E7FF8">
              <w:t>implementation</w:t>
            </w:r>
            <w:r w:rsidRPr="007E7FF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9.2% (1.0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58.2% (24.4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–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–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–</w:t>
            </w:r>
          </w:p>
        </w:tc>
      </w:tr>
      <w:tr w:rsidR="007E7FF8" w:rsidRPr="007E7FF8" w:rsidTr="007E7FF8">
        <w:trPr>
          <w:trHeight w:val="420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 xml:space="preserve">Support to </w:t>
            </w:r>
            <w:proofErr w:type="spellStart"/>
            <w:r w:rsidRPr="007E7FF8">
              <w:t>CHO</w:t>
            </w:r>
            <w:r w:rsidRPr="007E7FF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9.0% (6.7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46.3% (10.1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–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–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–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8E49E4" w:rsidRDefault="007E7FF8" w:rsidP="007E7FF8">
            <w:pPr>
              <w:rPr>
                <w:i/>
              </w:rPr>
            </w:pPr>
            <w:r w:rsidRPr="008E49E4">
              <w:rPr>
                <w:i/>
              </w:rPr>
              <w:t>Equipment, Supplies, and Drug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-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Necessary equipment and supplies are available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8.8% (14.1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3.5% (16.2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6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9 -  1.3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458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>
            <w:pPr>
              <w:rPr>
                <w:b/>
                <w:bCs/>
              </w:rPr>
            </w:pPr>
            <w:r w:rsidRPr="007E7FF8">
              <w:rPr>
                <w:b/>
                <w:bCs/>
              </w:rPr>
              <w:t>Clinical Services</w:t>
            </w:r>
          </w:p>
        </w:tc>
        <w:tc>
          <w:tcPr>
            <w:tcW w:w="1358" w:type="dxa"/>
            <w:hideMark/>
          </w:tcPr>
          <w:p w:rsidR="007E7FF8" w:rsidRPr="007E7FF8" w:rsidRDefault="007E7FF8" w:rsidP="00946D92">
            <w:pPr>
              <w:jc w:val="center"/>
              <w:rPr>
                <w:b/>
                <w:bCs/>
              </w:rPr>
            </w:pPr>
          </w:p>
        </w:tc>
        <w:tc>
          <w:tcPr>
            <w:tcW w:w="1466" w:type="dxa"/>
            <w:hideMark/>
          </w:tcPr>
          <w:p w:rsidR="007E7FF8" w:rsidRPr="007E7FF8" w:rsidRDefault="007E7FF8" w:rsidP="00946D92">
            <w:pPr>
              <w:jc w:val="center"/>
              <w:rPr>
                <w:b/>
                <w:bCs/>
              </w:rPr>
            </w:pPr>
          </w:p>
        </w:tc>
        <w:tc>
          <w:tcPr>
            <w:tcW w:w="1480" w:type="dxa"/>
            <w:hideMark/>
          </w:tcPr>
          <w:p w:rsidR="007E7FF8" w:rsidRPr="007E7FF8" w:rsidRDefault="007E7FF8" w:rsidP="00946D92">
            <w:pPr>
              <w:jc w:val="center"/>
              <w:rPr>
                <w:b/>
                <w:bCs/>
              </w:rPr>
            </w:pPr>
          </w:p>
        </w:tc>
        <w:tc>
          <w:tcPr>
            <w:tcW w:w="1481" w:type="dxa"/>
            <w:hideMark/>
          </w:tcPr>
          <w:p w:rsidR="007E7FF8" w:rsidRPr="007E7FF8" w:rsidRDefault="007E7FF8" w:rsidP="00946D92">
            <w:pPr>
              <w:jc w:val="center"/>
              <w:rPr>
                <w:b/>
                <w:bCs/>
              </w:rPr>
            </w:pPr>
          </w:p>
        </w:tc>
        <w:tc>
          <w:tcPr>
            <w:tcW w:w="1481" w:type="dxa"/>
            <w:hideMark/>
          </w:tcPr>
          <w:p w:rsidR="007E7FF8" w:rsidRPr="007E7FF8" w:rsidRDefault="007E7FF8" w:rsidP="00946D92">
            <w:pPr>
              <w:jc w:val="center"/>
              <w:rPr>
                <w:b/>
                <w:bCs/>
              </w:rPr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8E49E4" w:rsidRDefault="007E7FF8" w:rsidP="007E7FF8">
            <w:pPr>
              <w:rPr>
                <w:i/>
              </w:rPr>
            </w:pPr>
            <w:r w:rsidRPr="008E49E4">
              <w:rPr>
                <w:i/>
              </w:rPr>
              <w:t>Community Health Officer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8E49E4" w:rsidRDefault="007E7FF8" w:rsidP="007E7FF8">
            <w:pPr>
              <w:rPr>
                <w:u w:val="single"/>
              </w:rPr>
            </w:pPr>
            <w:r w:rsidRPr="008E49E4">
              <w:rPr>
                <w:u w:val="single"/>
              </w:rPr>
              <w:t>Child Health</w:t>
            </w:r>
          </w:p>
        </w:tc>
        <w:tc>
          <w:tcPr>
            <w:tcW w:w="1358" w:type="dxa"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Immunization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4.6% (7.7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65.8% (26.2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4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 -   1.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&lt;0.001*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Breastfeeding, growth monitoring, and nutrition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5.7% (8.0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7.9% (17.0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 -  1.5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33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lastRenderedPageBreak/>
              <w:t>Acute care of infants and children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8.2% (15.7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64.1% (18.1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34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 -   1.7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26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8E49E4" w:rsidRDefault="007E7FF8" w:rsidP="007E7FF8">
            <w:pPr>
              <w:rPr>
                <w:u w:val="single"/>
              </w:rPr>
            </w:pPr>
            <w:r w:rsidRPr="008E49E4">
              <w:rPr>
                <w:u w:val="single"/>
              </w:rPr>
              <w:t>Reproductive Health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Family Planning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8.9% (16.5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68.2% (23.8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9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9 -  1.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114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HIV/AIDS and other sexually transmitted infection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7.7% (6.0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1.1% (17.3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 -  1.4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76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Antenatal care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8.9% (12.1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64.9% (23.5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35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 -   1.7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13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Safe emergency delivery and newborn resuscitation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3.95 (32.0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64.5% (35.0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4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8 -  1.6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462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Postnatal care and essential newborn care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3.1% (17.3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1.0% (20.1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9 -  1.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824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8E49E4" w:rsidRDefault="007E7FF8" w:rsidP="007E7FF8">
            <w:pPr>
              <w:rPr>
                <w:u w:val="single"/>
              </w:rPr>
            </w:pPr>
            <w:r w:rsidRPr="008E49E4">
              <w:rPr>
                <w:u w:val="single"/>
              </w:rPr>
              <w:t>Illnes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Infection prevention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7.0% (7.7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3.5% (17.7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 -  1.5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07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Malaria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8.0% (3.5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4.3% (14.7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4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 -  1.3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2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Tuberculosi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8.5% (16.1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56.0% (30.7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53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 -  2.1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12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Hypertension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9.3% (2.6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5.6% (20.3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4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 -  1.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&lt;0.001*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 xml:space="preserve">Diabetes  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00.0% (0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65.2% (27.6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45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 -  1.8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02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Sickle cell disease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00.0% (0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2.2% (23.5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36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 -  1.5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&lt;0.001*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 xml:space="preserve">Elephantiasis/lymphatic </w:t>
            </w:r>
            <w:proofErr w:type="spellStart"/>
            <w:r w:rsidRPr="007E7FF8">
              <w:t>filariasis</w:t>
            </w:r>
            <w:proofErr w:type="spellEnd"/>
            <w:r w:rsidRPr="007E7FF8">
              <w:t xml:space="preserve">  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1.0% (15.3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50.0% (37.1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7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 -  2.7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22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Mental health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4.0% (15.7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69.7% (36.4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36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 -  1.9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83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Diarrhea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8.8% (4.4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6.5% (18.9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3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 -  1.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05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Intestinal worm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7.3% (6.9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1.3% (29.8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32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 -  1.6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009**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Acute respiratory tract infection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92.5% (16.8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1.1% (29.1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09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9 -  1.3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0.379</w:t>
            </w:r>
          </w:p>
        </w:tc>
      </w:tr>
      <w:tr w:rsidR="007E7FF8" w:rsidRPr="007E7FF8" w:rsidTr="007E7FF8">
        <w:trPr>
          <w:trHeight w:val="375"/>
        </w:trPr>
        <w:tc>
          <w:tcPr>
            <w:tcW w:w="3381" w:type="dxa"/>
            <w:noWrap/>
            <w:hideMark/>
          </w:tcPr>
          <w:p w:rsidR="007E7FF8" w:rsidRPr="007E7FF8" w:rsidRDefault="007E7FF8" w:rsidP="007E7FF8">
            <w:r w:rsidRPr="007E7FF8">
              <w:t>First aid and home emergencies</w:t>
            </w:r>
          </w:p>
        </w:tc>
        <w:tc>
          <w:tcPr>
            <w:tcW w:w="1358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89.2% (14.6)</w:t>
            </w:r>
          </w:p>
        </w:tc>
        <w:tc>
          <w:tcPr>
            <w:tcW w:w="1466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70.8% (13.7)</w:t>
            </w:r>
          </w:p>
        </w:tc>
        <w:tc>
          <w:tcPr>
            <w:tcW w:w="1480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25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1.1 -  1.4</w:t>
            </w:r>
          </w:p>
        </w:tc>
        <w:tc>
          <w:tcPr>
            <w:tcW w:w="1481" w:type="dxa"/>
            <w:noWrap/>
            <w:hideMark/>
          </w:tcPr>
          <w:p w:rsidR="007E7FF8" w:rsidRPr="007E7FF8" w:rsidRDefault="007E7FF8" w:rsidP="00946D92">
            <w:pPr>
              <w:jc w:val="center"/>
            </w:pPr>
            <w:r w:rsidRPr="007E7FF8">
              <w:t>&lt;0.001***</w:t>
            </w:r>
          </w:p>
        </w:tc>
      </w:tr>
      <w:tr w:rsidR="007E7FF8" w:rsidRPr="007E7FF8" w:rsidTr="007E7FF8">
        <w:trPr>
          <w:trHeight w:val="375"/>
        </w:trPr>
        <w:tc>
          <w:tcPr>
            <w:tcW w:w="10647" w:type="dxa"/>
            <w:gridSpan w:val="6"/>
            <w:noWrap/>
            <w:hideMark/>
          </w:tcPr>
          <w:p w:rsidR="007E7FF8" w:rsidRDefault="007E7FF8" w:rsidP="00946D92">
            <w:proofErr w:type="gramStart"/>
            <w:r w:rsidRPr="007E7FF8">
              <w:rPr>
                <w:vertAlign w:val="superscript"/>
              </w:rPr>
              <w:t>a</w:t>
            </w:r>
            <w:proofErr w:type="gramEnd"/>
            <w:r w:rsidRPr="007E7FF8">
              <w:t xml:space="preserve"> Multivariate model controlled for facility maturity, staff-to-population ratio, and clustering at the district level.</w:t>
            </w:r>
          </w:p>
          <w:p w:rsidR="007E7FF8" w:rsidRDefault="007E7FF8" w:rsidP="00946D92">
            <w:proofErr w:type="gramStart"/>
            <w:r w:rsidRPr="007E7FF8">
              <w:rPr>
                <w:vertAlign w:val="superscript"/>
              </w:rPr>
              <w:t>b</w:t>
            </w:r>
            <w:proofErr w:type="gramEnd"/>
            <w:r w:rsidRPr="007E7FF8">
              <w:rPr>
                <w:vertAlign w:val="superscript"/>
              </w:rPr>
              <w:t xml:space="preserve"> </w:t>
            </w:r>
            <w:r w:rsidRPr="007E7FF8">
              <w:t>Criteria  asked of DHMTs use non-parametric model due to small sample size.</w:t>
            </w:r>
          </w:p>
          <w:p w:rsidR="007E7FF8" w:rsidRPr="007E7FF8" w:rsidRDefault="007E7FF8" w:rsidP="00946D92">
            <w:r w:rsidRPr="007E7FF8">
              <w:t>* p-value &lt; 0.05, ** p-value &lt; 0.01,  ***p-value &lt; 0.001</w:t>
            </w:r>
          </w:p>
        </w:tc>
      </w:tr>
    </w:tbl>
    <w:p w:rsidR="00DF1882" w:rsidRPr="007E7FF8" w:rsidRDefault="00DF1882" w:rsidP="00946D92"/>
    <w:sectPr w:rsidR="00DF1882" w:rsidRPr="007E7FF8" w:rsidSect="004E22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4A9"/>
    <w:rsid w:val="00031EA6"/>
    <w:rsid w:val="00060160"/>
    <w:rsid w:val="000A1917"/>
    <w:rsid w:val="00134C0E"/>
    <w:rsid w:val="00167315"/>
    <w:rsid w:val="00186DF3"/>
    <w:rsid w:val="001A619C"/>
    <w:rsid w:val="001E1420"/>
    <w:rsid w:val="001F29A5"/>
    <w:rsid w:val="00250DFD"/>
    <w:rsid w:val="002D10D0"/>
    <w:rsid w:val="00311FE7"/>
    <w:rsid w:val="0039287E"/>
    <w:rsid w:val="00464BB9"/>
    <w:rsid w:val="004E2265"/>
    <w:rsid w:val="005614A9"/>
    <w:rsid w:val="005966CA"/>
    <w:rsid w:val="005B167A"/>
    <w:rsid w:val="00677F44"/>
    <w:rsid w:val="006B64ED"/>
    <w:rsid w:val="006C7112"/>
    <w:rsid w:val="007A58EE"/>
    <w:rsid w:val="007E081C"/>
    <w:rsid w:val="007E7FF8"/>
    <w:rsid w:val="007F7DCA"/>
    <w:rsid w:val="008B4499"/>
    <w:rsid w:val="008E49E4"/>
    <w:rsid w:val="009109E0"/>
    <w:rsid w:val="00946D92"/>
    <w:rsid w:val="009647D2"/>
    <w:rsid w:val="00A019BA"/>
    <w:rsid w:val="00A2421B"/>
    <w:rsid w:val="00AE6C8A"/>
    <w:rsid w:val="00AF1E64"/>
    <w:rsid w:val="00B83BCB"/>
    <w:rsid w:val="00B9578F"/>
    <w:rsid w:val="00BE224E"/>
    <w:rsid w:val="00C10E19"/>
    <w:rsid w:val="00C553EF"/>
    <w:rsid w:val="00D05204"/>
    <w:rsid w:val="00D218F0"/>
    <w:rsid w:val="00D24465"/>
    <w:rsid w:val="00DF1882"/>
    <w:rsid w:val="00E03F6E"/>
    <w:rsid w:val="00F536B8"/>
    <w:rsid w:val="00FA6E89"/>
    <w:rsid w:val="00FB3F81"/>
    <w:rsid w:val="00FD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86BBC-083B-4268-9E01-1B48C6B9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8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8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8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8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6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ompson</dc:creator>
  <cp:keywords/>
  <dc:description/>
  <cp:lastModifiedBy>Christina Maly</cp:lastModifiedBy>
  <cp:revision>4</cp:revision>
  <dcterms:created xsi:type="dcterms:W3CDTF">2017-08-10T19:52:00Z</dcterms:created>
  <dcterms:modified xsi:type="dcterms:W3CDTF">2017-08-11T16:50:00Z</dcterms:modified>
</cp:coreProperties>
</file>